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4B0" w:rsidRDefault="001D7F46" w:rsidP="003754B0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Table </w:t>
      </w:r>
      <w:r w:rsidR="00342595">
        <w:rPr>
          <w:b/>
          <w:lang w:val="en-US"/>
        </w:rPr>
        <w:t>S</w:t>
      </w:r>
      <w:r>
        <w:rPr>
          <w:b/>
          <w:lang w:val="en-US"/>
        </w:rPr>
        <w:t>2</w:t>
      </w:r>
    </w:p>
    <w:p w:rsidR="00245D5D" w:rsidRPr="00245D5D" w:rsidRDefault="00245D5D" w:rsidP="003754B0">
      <w:pPr>
        <w:rPr>
          <w:lang w:val="en-US"/>
        </w:rPr>
      </w:pPr>
      <w:r w:rsidRPr="00245D5D">
        <w:rPr>
          <w:lang w:val="en-US"/>
        </w:rPr>
        <w:t>Expres</w:t>
      </w:r>
      <w:r w:rsidR="00C57908">
        <w:rPr>
          <w:lang w:val="en-US"/>
        </w:rPr>
        <w:t>sion of MCPH1 splicing variants</w:t>
      </w:r>
      <w:r>
        <w:rPr>
          <w:lang w:val="en-US"/>
        </w:rPr>
        <w:t xml:space="preserve"> i</w:t>
      </w:r>
      <w:r w:rsidR="00C57908">
        <w:rPr>
          <w:lang w:val="en-US"/>
        </w:rPr>
        <w:t>n human adult and fetal tissues</w:t>
      </w:r>
      <w:r w:rsidR="00517281">
        <w:rPr>
          <w:lang w:val="en-US"/>
        </w:rPr>
        <w:t>*</w:t>
      </w:r>
    </w:p>
    <w:tbl>
      <w:tblPr>
        <w:tblW w:w="8583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8" w:space="0" w:color="9BBB59"/>
          <w:insideV w:val="single" w:sz="8" w:space="0" w:color="9BBB59"/>
        </w:tblBorders>
        <w:tblLook w:val="04A0" w:firstRow="1" w:lastRow="0" w:firstColumn="1" w:lastColumn="0" w:noHBand="0" w:noVBand="1"/>
      </w:tblPr>
      <w:tblGrid>
        <w:gridCol w:w="1384"/>
        <w:gridCol w:w="1276"/>
        <w:gridCol w:w="1134"/>
        <w:gridCol w:w="1276"/>
        <w:gridCol w:w="1054"/>
        <w:gridCol w:w="1355"/>
        <w:gridCol w:w="1104"/>
      </w:tblGrid>
      <w:tr w:rsidR="003754B0" w:rsidRPr="00E83D95" w:rsidTr="005B589E">
        <w:trPr>
          <w:trHeight w:val="330"/>
        </w:trPr>
        <w:tc>
          <w:tcPr>
            <w:tcW w:w="1384" w:type="dxa"/>
            <w:vMerge w:val="restart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vAlign w:val="center"/>
          </w:tcPr>
          <w:p w:rsidR="00245D5D" w:rsidRPr="00E83D95" w:rsidRDefault="00C57908" w:rsidP="00E83D95">
            <w:pPr>
              <w:jc w:val="center"/>
              <w:rPr>
                <w:rFonts w:ascii="Arial" w:hAnsi="Arial" w:cs="Arial"/>
                <w:b/>
                <w:bCs/>
                <w:color w:val="548DD4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48DD4"/>
                <w:sz w:val="22"/>
                <w:szCs w:val="22"/>
              </w:rPr>
              <w:t>A</w:t>
            </w:r>
            <w:r w:rsidR="00245D5D" w:rsidRPr="00E83D95">
              <w:rPr>
                <w:rFonts w:ascii="Arial" w:hAnsi="Arial" w:cs="Arial"/>
                <w:b/>
                <w:bCs/>
                <w:color w:val="548DD4"/>
                <w:sz w:val="22"/>
                <w:szCs w:val="22"/>
              </w:rPr>
              <w:t xml:space="preserve">dult </w:t>
            </w:r>
            <w:proofErr w:type="spellStart"/>
            <w:r w:rsidR="00245D5D" w:rsidRPr="00E83D95">
              <w:rPr>
                <w:rFonts w:ascii="Arial" w:hAnsi="Arial" w:cs="Arial"/>
                <w:b/>
                <w:bCs/>
                <w:color w:val="548DD4"/>
                <w:sz w:val="22"/>
                <w:szCs w:val="22"/>
              </w:rPr>
              <w:t>tissues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noWrap/>
            <w:vAlign w:val="center"/>
            <w:hideMark/>
          </w:tcPr>
          <w:p w:rsidR="003754B0" w:rsidRPr="00E83D95" w:rsidRDefault="003754B0" w:rsidP="00E83D95">
            <w:pPr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MCPH1-FL</w:t>
            </w:r>
          </w:p>
        </w:tc>
        <w:tc>
          <w:tcPr>
            <w:tcW w:w="2330" w:type="dxa"/>
            <w:gridSpan w:val="2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noWrap/>
            <w:vAlign w:val="center"/>
            <w:hideMark/>
          </w:tcPr>
          <w:p w:rsidR="003754B0" w:rsidRPr="00E83D95" w:rsidRDefault="003754B0" w:rsidP="00E83D95">
            <w:pPr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MCPH1</w:t>
            </w:r>
            <w:r w:rsidRPr="00E83D95"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l-GR"/>
              </w:rPr>
              <w:t>Δ</w:t>
            </w:r>
            <w:r w:rsidRPr="00E83D95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e9-14</w:t>
            </w:r>
          </w:p>
        </w:tc>
        <w:tc>
          <w:tcPr>
            <w:tcW w:w="2459" w:type="dxa"/>
            <w:gridSpan w:val="2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noWrap/>
            <w:vAlign w:val="center"/>
            <w:hideMark/>
          </w:tcPr>
          <w:p w:rsidR="003754B0" w:rsidRPr="00E83D95" w:rsidRDefault="003754B0" w:rsidP="00E83D95">
            <w:pPr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MCPH1</w:t>
            </w:r>
            <w:r w:rsidRPr="00E83D95"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l-GR"/>
              </w:rPr>
              <w:t>Δ</w:t>
            </w:r>
            <w:r w:rsidRPr="00E83D95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e8</w:t>
            </w:r>
          </w:p>
        </w:tc>
      </w:tr>
      <w:tr w:rsidR="003754B0" w:rsidRPr="00E83D95" w:rsidTr="007A58E1">
        <w:trPr>
          <w:trHeight w:val="826"/>
        </w:trPr>
        <w:tc>
          <w:tcPr>
            <w:tcW w:w="1384" w:type="dxa"/>
            <w:vMerge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3754B0" w:rsidRPr="00E83D95" w:rsidRDefault="003754B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vAlign w:val="center"/>
            <w:hideMark/>
          </w:tcPr>
          <w:p w:rsidR="005B589E" w:rsidRPr="00F000F9" w:rsidRDefault="00C57908" w:rsidP="00E83D9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Copy</w:t>
            </w:r>
            <w:proofErr w:type="spellEnd"/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</w:t>
            </w:r>
            <w:proofErr w:type="spellEnd"/>
            <w:r w:rsidR="00245D5D"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/</w:t>
            </w:r>
          </w:p>
          <w:p w:rsidR="003754B0" w:rsidRPr="00F000F9" w:rsidRDefault="005B589E" w:rsidP="00E83D9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g </w:t>
            </w:r>
            <w:r w:rsidR="00245D5D"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cDNA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vAlign w:val="center"/>
            <w:hideMark/>
          </w:tcPr>
          <w:p w:rsidR="003754B0" w:rsidRPr="00F000F9" w:rsidRDefault="00245D5D" w:rsidP="00E83D9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C57908"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5B589E"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C57908"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vAlign w:val="center"/>
            <w:hideMark/>
          </w:tcPr>
          <w:p w:rsidR="005B589E" w:rsidRPr="00F000F9" w:rsidRDefault="00C57908" w:rsidP="00C5790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 w:rsidR="00245D5D"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op</w:t>
            </w:r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y</w:t>
            </w:r>
            <w:proofErr w:type="spellEnd"/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</w:t>
            </w:r>
            <w:proofErr w:type="spellEnd"/>
            <w:r w:rsidR="00245D5D"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/</w:t>
            </w:r>
          </w:p>
          <w:p w:rsidR="003754B0" w:rsidRPr="00F000F9" w:rsidRDefault="00245D5D" w:rsidP="00C5790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ng cDNA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vAlign w:val="center"/>
            <w:hideMark/>
          </w:tcPr>
          <w:p w:rsidR="003754B0" w:rsidRPr="00F000F9" w:rsidRDefault="00245D5D" w:rsidP="00E83D9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C57908"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5B589E"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C57908"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vAlign w:val="center"/>
            <w:hideMark/>
          </w:tcPr>
          <w:p w:rsidR="005B589E" w:rsidRPr="00F000F9" w:rsidRDefault="00C57908" w:rsidP="00E83D9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Copy</w:t>
            </w:r>
            <w:proofErr w:type="spellEnd"/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</w:t>
            </w:r>
            <w:proofErr w:type="spellEnd"/>
            <w:r w:rsidR="00245D5D"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/</w:t>
            </w:r>
          </w:p>
          <w:p w:rsidR="003754B0" w:rsidRPr="00F000F9" w:rsidRDefault="00245D5D" w:rsidP="00E83D9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ng cDNA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vAlign w:val="center"/>
            <w:hideMark/>
          </w:tcPr>
          <w:p w:rsidR="003754B0" w:rsidRPr="00F000F9" w:rsidRDefault="00245D5D" w:rsidP="00E83D9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C57908"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5B589E"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C57908" w:rsidRPr="00F000F9">
              <w:rPr>
                <w:rFonts w:ascii="Arial" w:hAnsi="Arial" w:cs="Arial"/>
                <w:b/>
                <w:color w:val="000000"/>
                <w:sz w:val="20"/>
                <w:szCs w:val="20"/>
              </w:rPr>
              <w:t>S.D.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eart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644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291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rain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090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169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lacenta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8962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910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ung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481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041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ver</w:t>
            </w:r>
            <w:proofErr w:type="spellEnd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762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474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3754B0" w:rsidRPr="00E83D95" w:rsidRDefault="00C57908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kelet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="003754B0"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cle</w:t>
            </w:r>
            <w:proofErr w:type="spellEnd"/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6647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240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461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idney</w:t>
            </w:r>
            <w:proofErr w:type="spellEnd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565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044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ncreas</w:t>
            </w:r>
            <w:proofErr w:type="spellEnd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8862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717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6215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pleen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7038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241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hymus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160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254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state</w:t>
            </w:r>
            <w:proofErr w:type="spellEnd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661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191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is</w:t>
            </w:r>
            <w:proofErr w:type="spellEnd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9639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192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0988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07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ary</w:t>
            </w:r>
            <w:proofErr w:type="spellEnd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6105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8390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nstine</w:t>
            </w:r>
            <w:proofErr w:type="spellEnd"/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919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074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lon</w:t>
            </w:r>
            <w:proofErr w:type="spellEnd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763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502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ukocyte</w:t>
            </w:r>
            <w:proofErr w:type="spellEnd"/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846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428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3754B0" w:rsidRPr="00E83D95" w:rsidRDefault="00C57908" w:rsidP="003754B0">
            <w:pPr>
              <w:rPr>
                <w:rFonts w:ascii="Arial" w:hAnsi="Arial" w:cs="Arial"/>
                <w:b/>
                <w:bCs/>
                <w:color w:val="548DD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548DD4"/>
                <w:sz w:val="20"/>
                <w:szCs w:val="20"/>
              </w:rPr>
              <w:t>F</w:t>
            </w:r>
            <w:r w:rsidR="003754B0" w:rsidRPr="00E83D95">
              <w:rPr>
                <w:rFonts w:ascii="Arial" w:hAnsi="Arial" w:cs="Arial"/>
                <w:b/>
                <w:bCs/>
                <w:color w:val="548DD4"/>
                <w:sz w:val="20"/>
                <w:szCs w:val="20"/>
              </w:rPr>
              <w:t>etal</w:t>
            </w:r>
            <w:r w:rsidR="00245D5D" w:rsidRPr="00E83D95">
              <w:rPr>
                <w:rFonts w:ascii="Arial" w:hAnsi="Arial" w:cs="Arial"/>
                <w:b/>
                <w:bCs/>
                <w:color w:val="548DD4"/>
                <w:sz w:val="20"/>
                <w:szCs w:val="20"/>
              </w:rPr>
              <w:t xml:space="preserve"> </w:t>
            </w:r>
            <w:proofErr w:type="spellStart"/>
            <w:r w:rsidR="00245D5D" w:rsidRPr="00E83D95">
              <w:rPr>
                <w:rFonts w:ascii="Arial" w:hAnsi="Arial" w:cs="Arial"/>
                <w:b/>
                <w:bCs/>
                <w:color w:val="548DD4"/>
                <w:sz w:val="20"/>
                <w:szCs w:val="20"/>
              </w:rPr>
              <w:t>tissues</w:t>
            </w:r>
            <w:proofErr w:type="spellEnd"/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rain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799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0568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185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858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86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882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515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3754B0" w:rsidRPr="00E83D95" w:rsidRDefault="003754B0" w:rsidP="00E83D9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536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054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eart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4959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678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6401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994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pleen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367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457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3754B0" w:rsidRPr="00E83D95" w:rsidRDefault="003754B0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hymus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9294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594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9067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488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</w:tr>
      <w:tr w:rsidR="003754B0" w:rsidRPr="00E83D95" w:rsidTr="005B589E">
        <w:trPr>
          <w:trHeight w:val="300"/>
        </w:trPr>
        <w:tc>
          <w:tcPr>
            <w:tcW w:w="138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3754B0" w:rsidRPr="00E83D95" w:rsidRDefault="00C57908" w:rsidP="003754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kelet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="003754B0"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cle</w:t>
            </w:r>
            <w:proofErr w:type="spellEnd"/>
            <w:r w:rsidR="003754B0" w:rsidRPr="00E83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3843</w:t>
            </w:r>
          </w:p>
        </w:tc>
        <w:tc>
          <w:tcPr>
            <w:tcW w:w="11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538</w:t>
            </w:r>
          </w:p>
        </w:tc>
        <w:tc>
          <w:tcPr>
            <w:tcW w:w="12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5078</w:t>
            </w:r>
          </w:p>
        </w:tc>
        <w:tc>
          <w:tcPr>
            <w:tcW w:w="10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340</w:t>
            </w:r>
          </w:p>
        </w:tc>
        <w:tc>
          <w:tcPr>
            <w:tcW w:w="135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10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noWrap/>
            <w:hideMark/>
          </w:tcPr>
          <w:p w:rsidR="003754B0" w:rsidRPr="00E83D95" w:rsidRDefault="003754B0" w:rsidP="00E83D9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3D95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</w:tbl>
    <w:p w:rsidR="0083215A" w:rsidRDefault="0083215A" w:rsidP="006369A0">
      <w:pPr>
        <w:rPr>
          <w:rFonts w:ascii="Arial" w:hAnsi="Arial" w:cs="Arial"/>
          <w:lang w:val="en-US"/>
        </w:rPr>
      </w:pPr>
    </w:p>
    <w:p w:rsidR="00517281" w:rsidRPr="006369A0" w:rsidRDefault="00517281" w:rsidP="006369A0">
      <w:pPr>
        <w:rPr>
          <w:rFonts w:ascii="Arial" w:hAnsi="Arial" w:cs="Arial"/>
          <w:lang w:val="en-US"/>
        </w:rPr>
      </w:pPr>
      <w:r>
        <w:rPr>
          <w:lang w:val="en-US"/>
        </w:rPr>
        <w:t xml:space="preserve">* </w:t>
      </w:r>
      <w:r w:rsidRPr="00245D5D">
        <w:rPr>
          <w:lang w:val="en-US"/>
        </w:rPr>
        <w:t xml:space="preserve">Data shown represent means ± </w:t>
      </w:r>
      <w:r w:rsidR="00F000F9">
        <w:rPr>
          <w:lang w:val="en-US"/>
        </w:rPr>
        <w:t xml:space="preserve">1 </w:t>
      </w:r>
      <w:r w:rsidRPr="00245D5D">
        <w:rPr>
          <w:lang w:val="en-US"/>
        </w:rPr>
        <w:t xml:space="preserve">S.D. of three different experiments and are normalized to </w:t>
      </w:r>
      <w:r>
        <w:rPr>
          <w:lang w:val="en-US"/>
        </w:rPr>
        <w:t xml:space="preserve">the </w:t>
      </w:r>
      <w:r w:rsidRPr="00245D5D">
        <w:rPr>
          <w:lang w:val="en-US"/>
        </w:rPr>
        <w:t xml:space="preserve">geometric average expression levels of </w:t>
      </w:r>
      <w:r w:rsidRPr="00245D5D">
        <w:rPr>
          <w:i/>
          <w:lang w:val="en-US"/>
        </w:rPr>
        <w:t>UBC</w:t>
      </w:r>
      <w:r w:rsidRPr="00245D5D">
        <w:rPr>
          <w:lang w:val="en-US"/>
        </w:rPr>
        <w:t xml:space="preserve">, </w:t>
      </w:r>
      <w:r w:rsidRPr="00245D5D">
        <w:rPr>
          <w:i/>
          <w:lang w:val="en-US"/>
        </w:rPr>
        <w:t>GAPDH</w:t>
      </w:r>
      <w:r w:rsidRPr="00245D5D">
        <w:rPr>
          <w:lang w:val="en-US"/>
        </w:rPr>
        <w:t xml:space="preserve">, </w:t>
      </w:r>
      <w:r w:rsidRPr="00245D5D">
        <w:rPr>
          <w:i/>
          <w:lang w:val="en-US"/>
        </w:rPr>
        <w:t>B2M</w:t>
      </w:r>
      <w:r w:rsidRPr="00245D5D">
        <w:rPr>
          <w:lang w:val="en-US"/>
        </w:rPr>
        <w:t xml:space="preserve">, and </w:t>
      </w:r>
      <w:r w:rsidRPr="00245D5D">
        <w:rPr>
          <w:i/>
          <w:lang w:val="en-US"/>
        </w:rPr>
        <w:t>HPRT1</w:t>
      </w:r>
      <w:r w:rsidRPr="00245D5D">
        <w:rPr>
          <w:lang w:val="en-US"/>
        </w:rPr>
        <w:t>.</w:t>
      </w:r>
    </w:p>
    <w:p w:rsidR="00915142" w:rsidRPr="00F87214" w:rsidRDefault="00915142">
      <w:pPr>
        <w:rPr>
          <w:lang w:val="en-US"/>
        </w:rPr>
      </w:pPr>
    </w:p>
    <w:sectPr w:rsidR="00915142" w:rsidRPr="00F87214" w:rsidSect="00BE33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69FF" w:rsidRDefault="00E169FF" w:rsidP="00C57908">
      <w:r>
        <w:separator/>
      </w:r>
    </w:p>
  </w:endnote>
  <w:endnote w:type="continuationSeparator" w:id="0">
    <w:p w:rsidR="00E169FF" w:rsidRDefault="00E169FF" w:rsidP="00C57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69FF" w:rsidRDefault="00E169FF" w:rsidP="00C57908">
      <w:r>
        <w:separator/>
      </w:r>
    </w:p>
  </w:footnote>
  <w:footnote w:type="continuationSeparator" w:id="0">
    <w:p w:rsidR="00E169FF" w:rsidRDefault="00E169FF" w:rsidP="00C579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A5646"/>
    <w:multiLevelType w:val="hybridMultilevel"/>
    <w:tmpl w:val="605E9136"/>
    <w:lvl w:ilvl="0" w:tplc="04070001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A72F2A"/>
    <w:multiLevelType w:val="hybridMultilevel"/>
    <w:tmpl w:val="D45C7F68"/>
    <w:lvl w:ilvl="0" w:tplc="04070001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B6482A"/>
    <w:multiLevelType w:val="hybridMultilevel"/>
    <w:tmpl w:val="98CAF322"/>
    <w:lvl w:ilvl="0" w:tplc="BE4050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646"/>
    <w:rsid w:val="00006D3A"/>
    <w:rsid w:val="00012054"/>
    <w:rsid w:val="000C0BE8"/>
    <w:rsid w:val="000D7904"/>
    <w:rsid w:val="00155543"/>
    <w:rsid w:val="001D7F46"/>
    <w:rsid w:val="00245D5D"/>
    <w:rsid w:val="002B526D"/>
    <w:rsid w:val="002F0217"/>
    <w:rsid w:val="00317C5C"/>
    <w:rsid w:val="00342595"/>
    <w:rsid w:val="003754B0"/>
    <w:rsid w:val="003A7FBD"/>
    <w:rsid w:val="003B3736"/>
    <w:rsid w:val="003C60BC"/>
    <w:rsid w:val="00401C0B"/>
    <w:rsid w:val="0045259E"/>
    <w:rsid w:val="004A096E"/>
    <w:rsid w:val="004C13FC"/>
    <w:rsid w:val="00511F63"/>
    <w:rsid w:val="00517281"/>
    <w:rsid w:val="00543118"/>
    <w:rsid w:val="005B589E"/>
    <w:rsid w:val="00620332"/>
    <w:rsid w:val="006369A0"/>
    <w:rsid w:val="00674399"/>
    <w:rsid w:val="006F630A"/>
    <w:rsid w:val="007019AF"/>
    <w:rsid w:val="00704F2E"/>
    <w:rsid w:val="007A08F8"/>
    <w:rsid w:val="007A58E1"/>
    <w:rsid w:val="007A6D67"/>
    <w:rsid w:val="007E2D76"/>
    <w:rsid w:val="007F50C8"/>
    <w:rsid w:val="00807AF6"/>
    <w:rsid w:val="0083215A"/>
    <w:rsid w:val="008B46B1"/>
    <w:rsid w:val="008E6BA1"/>
    <w:rsid w:val="00915142"/>
    <w:rsid w:val="0094358A"/>
    <w:rsid w:val="00A32041"/>
    <w:rsid w:val="00AC67C2"/>
    <w:rsid w:val="00B43DB7"/>
    <w:rsid w:val="00B92AD2"/>
    <w:rsid w:val="00BA1646"/>
    <w:rsid w:val="00BD576B"/>
    <w:rsid w:val="00BE33F0"/>
    <w:rsid w:val="00C323FF"/>
    <w:rsid w:val="00C57908"/>
    <w:rsid w:val="00C67DCC"/>
    <w:rsid w:val="00CA4890"/>
    <w:rsid w:val="00CC2BBA"/>
    <w:rsid w:val="00D27525"/>
    <w:rsid w:val="00D6482D"/>
    <w:rsid w:val="00DE3450"/>
    <w:rsid w:val="00DF3EF1"/>
    <w:rsid w:val="00E141D3"/>
    <w:rsid w:val="00E169FF"/>
    <w:rsid w:val="00E65C7F"/>
    <w:rsid w:val="00E807E8"/>
    <w:rsid w:val="00E83D95"/>
    <w:rsid w:val="00F000F9"/>
    <w:rsid w:val="00F365BE"/>
    <w:rsid w:val="00F8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54B0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16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BA1646"/>
    <w:rPr>
      <w:rFonts w:ascii="Tahoma" w:hAnsi="Tahoma" w:cs="Tahoma"/>
      <w:sz w:val="16"/>
      <w:szCs w:val="16"/>
    </w:rPr>
  </w:style>
  <w:style w:type="table" w:styleId="Tabellengitternetz">
    <w:name w:val="Tabellengitternetz"/>
    <w:basedOn w:val="NormaleTabelle"/>
    <w:uiPriority w:val="59"/>
    <w:rsid w:val="0015554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FarbigeListe-Akzent4">
    <w:name w:val="Colorful List Accent 4"/>
    <w:basedOn w:val="NormaleTabelle"/>
    <w:uiPriority w:val="72"/>
    <w:rsid w:val="00C67DCC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HellesRaster-Akzent3">
    <w:name w:val="Light Grid Accent 3"/>
    <w:basedOn w:val="NormaleTabelle"/>
    <w:uiPriority w:val="62"/>
    <w:rsid w:val="003754B0"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C57908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C57908"/>
    <w:rPr>
      <w:rFonts w:ascii="Times New Roman" w:eastAsia="Times New Roman" w:hAnsi="Times New Roman"/>
    </w:rPr>
  </w:style>
  <w:style w:type="character" w:styleId="Funotenzeichen">
    <w:name w:val="footnote reference"/>
    <w:uiPriority w:val="99"/>
    <w:semiHidden/>
    <w:unhideWhenUsed/>
    <w:rsid w:val="00C57908"/>
    <w:rPr>
      <w:vertAlign w:val="superscript"/>
    </w:rPr>
  </w:style>
  <w:style w:type="character" w:styleId="Hyperlink">
    <w:name w:val="Hyperlink"/>
    <w:uiPriority w:val="99"/>
    <w:unhideWhenUsed/>
    <w:rsid w:val="0051728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54B0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16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BA1646"/>
    <w:rPr>
      <w:rFonts w:ascii="Tahoma" w:hAnsi="Tahoma" w:cs="Tahoma"/>
      <w:sz w:val="16"/>
      <w:szCs w:val="16"/>
    </w:rPr>
  </w:style>
  <w:style w:type="table" w:styleId="Tabellengitternetz">
    <w:name w:val="Tabellengitternetz"/>
    <w:basedOn w:val="NormaleTabelle"/>
    <w:uiPriority w:val="59"/>
    <w:rsid w:val="0015554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FarbigeListe-Akzent4">
    <w:name w:val="Colorful List Accent 4"/>
    <w:basedOn w:val="NormaleTabelle"/>
    <w:uiPriority w:val="72"/>
    <w:rsid w:val="00C67DCC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HellesRaster-Akzent3">
    <w:name w:val="Light Grid Accent 3"/>
    <w:basedOn w:val="NormaleTabelle"/>
    <w:uiPriority w:val="62"/>
    <w:rsid w:val="003754B0"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C57908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C57908"/>
    <w:rPr>
      <w:rFonts w:ascii="Times New Roman" w:eastAsia="Times New Roman" w:hAnsi="Times New Roman"/>
    </w:rPr>
  </w:style>
  <w:style w:type="character" w:styleId="Funotenzeichen">
    <w:name w:val="footnote reference"/>
    <w:uiPriority w:val="99"/>
    <w:semiHidden/>
    <w:unhideWhenUsed/>
    <w:rsid w:val="00C57908"/>
    <w:rPr>
      <w:vertAlign w:val="superscript"/>
    </w:rPr>
  </w:style>
  <w:style w:type="character" w:styleId="Hyperlink">
    <w:name w:val="Hyperlink"/>
    <w:uiPriority w:val="99"/>
    <w:unhideWhenUsed/>
    <w:rsid w:val="005172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0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F114E34D-CEF1-47A1-BC69-DA9FFFA63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ürzburg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annis Gavvovidis</dc:creator>
  <cp:lastModifiedBy>Gavvovidis, Ioannis</cp:lastModifiedBy>
  <cp:revision>3</cp:revision>
  <cp:lastPrinted>2010-06-30T12:29:00Z</cp:lastPrinted>
  <dcterms:created xsi:type="dcterms:W3CDTF">2012-06-13T13:12:00Z</dcterms:created>
  <dcterms:modified xsi:type="dcterms:W3CDTF">2012-06-13T13:13:00Z</dcterms:modified>
</cp:coreProperties>
</file>